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60C77" w14:textId="7AC67DA5" w:rsidR="009675DD" w:rsidRDefault="009675DD" w:rsidP="00870A1D">
      <w:pPr>
        <w:rPr>
          <w:rFonts w:ascii="Times New Roman" w:hAnsi="Times New Roman" w:cs="Times New Roman"/>
          <w:b/>
          <w:bCs/>
          <w:color w:val="1D1C1D"/>
          <w:shd w:val="clear" w:color="auto" w:fill="FFFFFF"/>
        </w:rPr>
      </w:pPr>
      <w:r w:rsidRPr="009675DD">
        <w:rPr>
          <w:rFonts w:ascii="Times New Roman" w:hAnsi="Times New Roman" w:cs="Times New Roman"/>
          <w:b/>
          <w:bCs/>
          <w:color w:val="1D1C1D"/>
          <w:shd w:val="clear" w:color="auto" w:fill="FFFFFF"/>
        </w:rPr>
        <w:t>Multimedia Appendix 2. Text intervention.</w:t>
      </w:r>
    </w:p>
    <w:p w14:paraId="2BCF0ACB" w14:textId="77777777" w:rsidR="009675DD" w:rsidRDefault="009675DD" w:rsidP="00870A1D">
      <w:pPr>
        <w:rPr>
          <w:rFonts w:ascii="Times New Roman" w:hAnsi="Times New Roman" w:cs="Times New Roman"/>
          <w:b/>
          <w:bCs/>
          <w:color w:val="1D1C1D"/>
          <w:shd w:val="clear" w:color="auto" w:fill="FFFFFF"/>
        </w:rPr>
      </w:pPr>
    </w:p>
    <w:p w14:paraId="7BE353B6" w14:textId="618FCC86" w:rsidR="00870A1D" w:rsidRDefault="00870A1D" w:rsidP="00870A1D">
      <w:pPr>
        <w:rPr>
          <w:rFonts w:ascii="Times New Roman" w:hAnsi="Times New Roman" w:cs="Times New Roman"/>
          <w:b/>
          <w:bCs/>
          <w:color w:val="1D1C1D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D1C1D"/>
          <w:shd w:val="clear" w:color="auto" w:fill="FFFFFF"/>
        </w:rPr>
        <w:t>Text intervention and attention check questions</w:t>
      </w:r>
    </w:p>
    <w:p w14:paraId="3809B334" w14:textId="77777777" w:rsidR="00870A1D" w:rsidRPr="00870A1D" w:rsidRDefault="00870A1D" w:rsidP="00870A1D">
      <w:pPr>
        <w:rPr>
          <w:rFonts w:ascii="Times New Roman" w:hAnsi="Times New Roman" w:cs="Times New Roman"/>
          <w:b/>
          <w:bCs/>
          <w:color w:val="1D1C1D"/>
          <w:shd w:val="clear" w:color="auto" w:fill="FFFFFF"/>
        </w:rPr>
      </w:pPr>
    </w:p>
    <w:p w14:paraId="7C3C29A7" w14:textId="2BBFE5E5" w:rsidR="00870A1D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color w:val="1D1C1D"/>
          <w:shd w:val="clear" w:color="auto" w:fill="FFFFFF"/>
        </w:rPr>
        <w:t xml:space="preserve">COVID-19 spreads from an infected person to others through respiratory droplets and aerosols (smaller droplets) created when an infected person talks, sings, shouts, coughs, or sneezes. COVID-19 can also spread by touching something that has the virus on it, then touching your mouth, </w:t>
      </w:r>
      <w:proofErr w:type="gramStart"/>
      <w:r w:rsidRPr="00410848">
        <w:rPr>
          <w:rFonts w:ascii="Times New Roman" w:hAnsi="Times New Roman" w:cs="Times New Roman"/>
          <w:color w:val="1D1C1D"/>
          <w:shd w:val="clear" w:color="auto" w:fill="FFFFFF"/>
        </w:rPr>
        <w:t>nose</w:t>
      </w:r>
      <w:proofErr w:type="gramEnd"/>
      <w:r w:rsidRPr="00410848">
        <w:rPr>
          <w:rFonts w:ascii="Times New Roman" w:hAnsi="Times New Roman" w:cs="Times New Roman"/>
          <w:color w:val="1D1C1D"/>
          <w:shd w:val="clear" w:color="auto" w:fill="FFFFFF"/>
        </w:rPr>
        <w:t xml:space="preserve"> or eyes with unwashed hands. You can transmit COVID-19 even before you start showing symptoms or without ever developing symptoms.</w:t>
      </w:r>
    </w:p>
    <w:p w14:paraId="2B16E3A1" w14:textId="77777777" w:rsidR="00870A1D" w:rsidRPr="00410848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</w:p>
    <w:p w14:paraId="282769FC" w14:textId="77777777" w:rsidR="00870A1D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color w:val="1D1C1D"/>
          <w:shd w:val="clear" w:color="auto" w:fill="FFFFFF"/>
        </w:rPr>
        <w:t xml:space="preserve">The Public Health Agency of Canada recommends practicing several preventive health </w:t>
      </w:r>
      <w:proofErr w:type="spellStart"/>
      <w:r w:rsidRPr="00410848">
        <w:rPr>
          <w:rFonts w:ascii="Times New Roman" w:hAnsi="Times New Roman" w:cs="Times New Roman"/>
          <w:color w:val="1D1C1D"/>
          <w:shd w:val="clear" w:color="auto" w:fill="FFFFFF"/>
        </w:rPr>
        <w:t>behaviours</w:t>
      </w:r>
      <w:proofErr w:type="spellEnd"/>
      <w:r w:rsidRPr="00410848">
        <w:rPr>
          <w:rFonts w:ascii="Times New Roman" w:hAnsi="Times New Roman" w:cs="Times New Roman"/>
          <w:color w:val="1D1C1D"/>
          <w:shd w:val="clear" w:color="auto" w:fill="FFFFFF"/>
        </w:rPr>
        <w:t xml:space="preserve"> to reduce the spread of COVID-19 disease. Here is a reminder of what these recommended </w:t>
      </w:r>
      <w:proofErr w:type="spellStart"/>
      <w:r w:rsidRPr="00410848">
        <w:rPr>
          <w:rFonts w:ascii="Times New Roman" w:hAnsi="Times New Roman" w:cs="Times New Roman"/>
          <w:color w:val="1D1C1D"/>
          <w:shd w:val="clear" w:color="auto" w:fill="FFFFFF"/>
        </w:rPr>
        <w:t>behaviours</w:t>
      </w:r>
      <w:proofErr w:type="spellEnd"/>
      <w:r w:rsidRPr="00410848">
        <w:rPr>
          <w:rFonts w:ascii="Times New Roman" w:hAnsi="Times New Roman" w:cs="Times New Roman"/>
          <w:color w:val="1D1C1D"/>
          <w:shd w:val="clear" w:color="auto" w:fill="FFFFFF"/>
        </w:rPr>
        <w:t xml:space="preserve"> are:</w:t>
      </w:r>
    </w:p>
    <w:p w14:paraId="0B19C1DD" w14:textId="77777777" w:rsidR="00870A1D" w:rsidRPr="00410848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</w:p>
    <w:p w14:paraId="762F028A" w14:textId="77777777" w:rsidR="00870A1D" w:rsidRPr="00410848" w:rsidRDefault="00870A1D" w:rsidP="00870A1D">
      <w:pPr>
        <w:rPr>
          <w:rFonts w:ascii="Times New Roman" w:hAnsi="Times New Roman" w:cs="Times New Roman"/>
          <w:b/>
          <w:bCs/>
          <w:color w:val="1D1C1D"/>
          <w:u w:val="single"/>
          <w:shd w:val="clear" w:color="auto" w:fill="FFFFFF"/>
        </w:rPr>
      </w:pPr>
      <w:r w:rsidRPr="00410848">
        <w:rPr>
          <w:rFonts w:ascii="Times New Roman" w:hAnsi="Times New Roman" w:cs="Times New Roman"/>
          <w:b/>
          <w:bCs/>
          <w:color w:val="1D1C1D"/>
          <w:u w:val="single"/>
          <w:shd w:val="clear" w:color="auto" w:fill="FFFFFF"/>
        </w:rPr>
        <w:t>General hygiene</w:t>
      </w:r>
    </w:p>
    <w:p w14:paraId="04815E60" w14:textId="77777777" w:rsidR="00870A1D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color w:val="1D1C1D"/>
          <w:shd w:val="clear" w:color="auto" w:fill="FFFFFF"/>
        </w:rPr>
        <w:t xml:space="preserve">In your day-to-day activities, you can reduce the risk of infection and or spreading infection to others by doing the following: </w:t>
      </w:r>
    </w:p>
    <w:p w14:paraId="720E2E43" w14:textId="77777777" w:rsidR="00870A1D" w:rsidRDefault="00870A1D" w:rsidP="00870A1D">
      <w:pPr>
        <w:pStyle w:val="ListParagraph"/>
        <w:numPr>
          <w:ilvl w:val="0"/>
          <w:numId w:val="4"/>
        </w:numPr>
        <w:ind w:left="720"/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W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ash your hands often, with soap and warm water for at </w:t>
      </w:r>
      <w:r>
        <w:rPr>
          <w:rFonts w:ascii="Times New Roman" w:hAnsi="Times New Roman" w:cs="Times New Roman"/>
          <w:color w:val="1D1C1D"/>
          <w:shd w:val="clear" w:color="auto" w:fill="FFFFFF"/>
        </w:rPr>
        <w:t>l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east 20 seconds</w:t>
      </w:r>
    </w:p>
    <w:p w14:paraId="2511B2AF" w14:textId="77777777" w:rsidR="00870A1D" w:rsidRDefault="00870A1D" w:rsidP="00870A1D">
      <w:pPr>
        <w:pStyle w:val="ListParagraph"/>
        <w:numPr>
          <w:ilvl w:val="0"/>
          <w:numId w:val="4"/>
        </w:numPr>
        <w:ind w:left="720"/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C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ough or snee</w:t>
      </w:r>
      <w:r>
        <w:rPr>
          <w:rFonts w:ascii="Times New Roman" w:hAnsi="Times New Roman" w:cs="Times New Roman"/>
          <w:color w:val="1D1C1D"/>
          <w:shd w:val="clear" w:color="auto" w:fill="FFFFFF"/>
        </w:rPr>
        <w:t>ze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into a tissue or the bend of your arm (not your hand</w:t>
      </w:r>
      <w:r>
        <w:rPr>
          <w:rFonts w:ascii="Times New Roman" w:hAnsi="Times New Roman" w:cs="Times New Roman"/>
          <w:color w:val="1D1C1D"/>
          <w:shd w:val="clear" w:color="auto" w:fill="FFFFFF"/>
        </w:rPr>
        <w:t>)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</w:t>
      </w:r>
    </w:p>
    <w:p w14:paraId="33009E3F" w14:textId="77777777" w:rsidR="00870A1D" w:rsidRDefault="00870A1D" w:rsidP="00870A1D">
      <w:pPr>
        <w:pStyle w:val="ListParagraph"/>
        <w:numPr>
          <w:ilvl w:val="0"/>
          <w:numId w:val="4"/>
        </w:numPr>
        <w:ind w:left="720"/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A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void touching your eyes, nose, or mouth with unwashed hands</w:t>
      </w:r>
    </w:p>
    <w:p w14:paraId="39C392FB" w14:textId="77777777" w:rsidR="00870A1D" w:rsidRDefault="00870A1D" w:rsidP="00870A1D">
      <w:pPr>
        <w:pStyle w:val="ListParagraph"/>
        <w:numPr>
          <w:ilvl w:val="0"/>
          <w:numId w:val="4"/>
        </w:numPr>
        <w:ind w:left="720"/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W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ea</w:t>
      </w:r>
      <w:r>
        <w:rPr>
          <w:rFonts w:ascii="Times New Roman" w:hAnsi="Times New Roman" w:cs="Times New Roman"/>
          <w:color w:val="1D1C1D"/>
          <w:shd w:val="clear" w:color="auto" w:fill="FFFFFF"/>
        </w:rPr>
        <w:t>r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a mask when in a shared space (both indoors and outdoors)</w:t>
      </w:r>
    </w:p>
    <w:p w14:paraId="1EEA7496" w14:textId="77777777" w:rsidR="00870A1D" w:rsidRDefault="00870A1D" w:rsidP="00870A1D">
      <w:pPr>
        <w:pStyle w:val="ListParagraph"/>
        <w:numPr>
          <w:ilvl w:val="0"/>
          <w:numId w:val="4"/>
        </w:numPr>
        <w:ind w:left="720"/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R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egularly clean high-touch surfaces such as door handles, phones, television remotes, and toilet</w:t>
      </w:r>
      <w:r>
        <w:rPr>
          <w:rFonts w:ascii="Times New Roman" w:hAnsi="Times New Roman" w:cs="Times New Roman"/>
          <w:color w:val="1D1C1D"/>
          <w:shd w:val="clear" w:color="auto" w:fill="FFFFFF"/>
        </w:rPr>
        <w:t>s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with regular household cleaners or diluted bleach</w:t>
      </w:r>
    </w:p>
    <w:p w14:paraId="23876A52" w14:textId="77777777" w:rsidR="00870A1D" w:rsidRDefault="00870A1D" w:rsidP="00870A1D">
      <w:pPr>
        <w:pStyle w:val="ListParagraph"/>
        <w:numPr>
          <w:ilvl w:val="0"/>
          <w:numId w:val="4"/>
        </w:numPr>
        <w:ind w:left="720"/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E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nsu</w:t>
      </w:r>
      <w:r>
        <w:rPr>
          <w:rFonts w:ascii="Times New Roman" w:hAnsi="Times New Roman" w:cs="Times New Roman"/>
          <w:color w:val="1D1C1D"/>
          <w:shd w:val="clear" w:color="auto" w:fill="FFFFFF"/>
        </w:rPr>
        <w:t>re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proper ventilation to reduce potentially infectious particles in the air indoors. </w:t>
      </w:r>
    </w:p>
    <w:p w14:paraId="1D069EBD" w14:textId="77777777" w:rsidR="00870A1D" w:rsidRPr="00C47D4E" w:rsidRDefault="00870A1D" w:rsidP="00870A1D">
      <w:pPr>
        <w:pStyle w:val="ListParagraph"/>
        <w:rPr>
          <w:rFonts w:ascii="Times New Roman" w:hAnsi="Times New Roman" w:cs="Times New Roman"/>
          <w:color w:val="1D1C1D"/>
          <w:shd w:val="clear" w:color="auto" w:fill="FFFFFF"/>
        </w:rPr>
      </w:pPr>
    </w:p>
    <w:p w14:paraId="22046F0F" w14:textId="77777777" w:rsidR="00870A1D" w:rsidRPr="00410848" w:rsidRDefault="00870A1D" w:rsidP="00870A1D">
      <w:pPr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Quiz/check:</w:t>
      </w:r>
    </w:p>
    <w:p w14:paraId="1F256758" w14:textId="77777777" w:rsidR="00870A1D" w:rsidRPr="00410848" w:rsidRDefault="00870A1D" w:rsidP="00870A1D">
      <w:pPr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 xml:space="preserve">Please select the statement that was </w:t>
      </w:r>
      <w:r w:rsidRPr="00410848">
        <w:rPr>
          <w:rFonts w:ascii="Times New Roman" w:hAnsi="Times New Roman" w:cs="Times New Roman"/>
          <w:b/>
          <w:bCs/>
          <w:i/>
          <w:iCs/>
          <w:color w:val="1D1C1D"/>
          <w:u w:val="single"/>
          <w:shd w:val="clear" w:color="auto" w:fill="FFFFFF"/>
        </w:rPr>
        <w:t xml:space="preserve">not </w:t>
      </w: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explained in the text you have just read:</w:t>
      </w:r>
    </w:p>
    <w:p w14:paraId="78FA6D16" w14:textId="77777777" w:rsidR="00870A1D" w:rsidRPr="000A420A" w:rsidRDefault="00870A1D" w:rsidP="00870A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Cleaning high touch surfaces</w:t>
      </w:r>
    </w:p>
    <w:p w14:paraId="3A37E831" w14:textId="77777777" w:rsidR="00870A1D" w:rsidRPr="000A420A" w:rsidRDefault="00870A1D" w:rsidP="00870A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Washing your hands often, with soap and warm water</w:t>
      </w:r>
    </w:p>
    <w:p w14:paraId="0DD37BBE" w14:textId="77777777" w:rsidR="00870A1D" w:rsidRPr="000A420A" w:rsidRDefault="00870A1D" w:rsidP="00870A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Wearing a mask when in a shared space</w:t>
      </w:r>
    </w:p>
    <w:p w14:paraId="053ED6A2" w14:textId="77777777" w:rsidR="00870A1D" w:rsidRDefault="00870A1D" w:rsidP="00870A1D">
      <w:pPr>
        <w:pStyle w:val="ListParagraph"/>
        <w:numPr>
          <w:ilvl w:val="0"/>
          <w:numId w:val="1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Limit sexual activity with new partners</w:t>
      </w:r>
    </w:p>
    <w:p w14:paraId="56BCB794" w14:textId="77777777" w:rsidR="00870A1D" w:rsidRPr="000A420A" w:rsidRDefault="00870A1D" w:rsidP="00870A1D">
      <w:pPr>
        <w:pStyle w:val="ListParagraph"/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</w:p>
    <w:p w14:paraId="20DB817C" w14:textId="77777777" w:rsidR="00870A1D" w:rsidRPr="00410848" w:rsidRDefault="00870A1D" w:rsidP="00870A1D">
      <w:pPr>
        <w:rPr>
          <w:rFonts w:ascii="Times New Roman" w:hAnsi="Times New Roman" w:cs="Times New Roman"/>
          <w:b/>
          <w:bCs/>
          <w:color w:val="1D1C1D"/>
          <w:u w:val="single"/>
          <w:shd w:val="clear" w:color="auto" w:fill="FFFFFF"/>
        </w:rPr>
      </w:pPr>
      <w:r w:rsidRPr="00410848">
        <w:rPr>
          <w:rFonts w:ascii="Times New Roman" w:hAnsi="Times New Roman" w:cs="Times New Roman"/>
          <w:b/>
          <w:bCs/>
          <w:color w:val="1D1C1D"/>
          <w:u w:val="single"/>
          <w:shd w:val="clear" w:color="auto" w:fill="FFFFFF"/>
        </w:rPr>
        <w:t>Physical distancing</w:t>
      </w:r>
    </w:p>
    <w:p w14:paraId="200327EC" w14:textId="77777777" w:rsidR="00870A1D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color w:val="1D1C1D"/>
          <w:shd w:val="clear" w:color="auto" w:fill="FFFFFF"/>
        </w:rPr>
        <w:t>Public health recommends keeping your contact with people outside your household to a minimum. This includes</w:t>
      </w:r>
      <w:r>
        <w:rPr>
          <w:rFonts w:ascii="Times New Roman" w:hAnsi="Times New Roman" w:cs="Times New Roman"/>
          <w:color w:val="1D1C1D"/>
          <w:shd w:val="clear" w:color="auto" w:fill="FFFFFF"/>
        </w:rPr>
        <w:t>:</w:t>
      </w:r>
    </w:p>
    <w:p w14:paraId="341F5337" w14:textId="77777777" w:rsidR="00870A1D" w:rsidRDefault="00870A1D" w:rsidP="00870A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A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voiding closed spaces with poor ventilation and crowded places</w:t>
      </w:r>
    </w:p>
    <w:p w14:paraId="30C82D96" w14:textId="77777777" w:rsidR="00870A1D" w:rsidRDefault="00870A1D" w:rsidP="00870A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S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taying home and away from others if you feel sick </w:t>
      </w:r>
    </w:p>
    <w:p w14:paraId="0A89ADB6" w14:textId="77777777" w:rsidR="00870A1D" w:rsidRDefault="00870A1D" w:rsidP="00870A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K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eeping the number of </w:t>
      </w:r>
      <w:proofErr w:type="gramStart"/>
      <w:r w:rsidRPr="00C47D4E">
        <w:rPr>
          <w:rFonts w:ascii="Times New Roman" w:hAnsi="Times New Roman" w:cs="Times New Roman"/>
          <w:color w:val="1D1C1D"/>
          <w:shd w:val="clear" w:color="auto" w:fill="FFFFFF"/>
        </w:rPr>
        <w:t>people</w:t>
      </w:r>
      <w:proofErr w:type="gramEnd"/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you have prolonged contact with as small as possible</w:t>
      </w:r>
    </w:p>
    <w:p w14:paraId="5ED9C6E7" w14:textId="77777777" w:rsidR="00870A1D" w:rsidRDefault="00870A1D" w:rsidP="00870A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S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tick</w:t>
      </w:r>
      <w:r>
        <w:rPr>
          <w:rFonts w:ascii="Times New Roman" w:hAnsi="Times New Roman" w:cs="Times New Roman"/>
          <w:color w:val="1D1C1D"/>
          <w:shd w:val="clear" w:color="auto" w:fill="FFFFFF"/>
        </w:rPr>
        <w:t>ing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to a small and consistent social circle and avoid</w:t>
      </w:r>
      <w:r>
        <w:rPr>
          <w:rFonts w:ascii="Times New Roman" w:hAnsi="Times New Roman" w:cs="Times New Roman"/>
          <w:color w:val="1D1C1D"/>
          <w:shd w:val="clear" w:color="auto" w:fill="FFFFFF"/>
        </w:rPr>
        <w:t>ing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gathering in large groups </w:t>
      </w:r>
    </w:p>
    <w:p w14:paraId="63B07710" w14:textId="77777777" w:rsidR="00870A1D" w:rsidRDefault="00870A1D" w:rsidP="00870A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T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alking to your employer about working at home if possible </w:t>
      </w:r>
    </w:p>
    <w:p w14:paraId="03D49747" w14:textId="77777777" w:rsidR="00870A1D" w:rsidRDefault="00870A1D" w:rsidP="00870A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L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imiting contact with those at risk of more severe illness such as older adults, those with underlying medical conditions, and those with compromised immune systems</w:t>
      </w:r>
    </w:p>
    <w:p w14:paraId="0DBC38F1" w14:textId="77777777" w:rsidR="00870A1D" w:rsidRDefault="00870A1D" w:rsidP="00870A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M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aintaining a physical distance of 2 meters from people outside your househol</w:t>
      </w:r>
      <w:r>
        <w:rPr>
          <w:rFonts w:ascii="Times New Roman" w:hAnsi="Times New Roman" w:cs="Times New Roman"/>
          <w:color w:val="1D1C1D"/>
          <w:shd w:val="clear" w:color="auto" w:fill="FFFFFF"/>
        </w:rPr>
        <w:t>d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 xml:space="preserve"> </w:t>
      </w:r>
    </w:p>
    <w:p w14:paraId="08E1273B" w14:textId="77777777" w:rsidR="00870A1D" w:rsidRDefault="00870A1D" w:rsidP="00870A1D">
      <w:pPr>
        <w:pStyle w:val="ListParagraph"/>
        <w:numPr>
          <w:ilvl w:val="0"/>
          <w:numId w:val="5"/>
        </w:numPr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L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imiting sexual activity with new partners.</w:t>
      </w:r>
    </w:p>
    <w:p w14:paraId="40AAC652" w14:textId="77777777" w:rsidR="00870A1D" w:rsidRPr="00C47D4E" w:rsidRDefault="00870A1D" w:rsidP="00870A1D">
      <w:pPr>
        <w:pStyle w:val="ListParagraph"/>
        <w:ind w:left="775"/>
        <w:rPr>
          <w:rFonts w:ascii="Times New Roman" w:hAnsi="Times New Roman" w:cs="Times New Roman"/>
          <w:color w:val="1D1C1D"/>
          <w:shd w:val="clear" w:color="auto" w:fill="FFFFFF"/>
        </w:rPr>
      </w:pPr>
    </w:p>
    <w:p w14:paraId="728700FE" w14:textId="77777777" w:rsidR="00870A1D" w:rsidRPr="00410848" w:rsidRDefault="00870A1D" w:rsidP="00870A1D">
      <w:pPr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lastRenderedPageBreak/>
        <w:t>Quiz/check:</w:t>
      </w:r>
    </w:p>
    <w:p w14:paraId="403DFBDF" w14:textId="77777777" w:rsidR="00870A1D" w:rsidRPr="00410848" w:rsidRDefault="00870A1D" w:rsidP="00870A1D">
      <w:pPr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 xml:space="preserve">Please select the statement that was </w:t>
      </w:r>
      <w:r w:rsidRPr="00410848">
        <w:rPr>
          <w:rFonts w:ascii="Times New Roman" w:hAnsi="Times New Roman" w:cs="Times New Roman"/>
          <w:b/>
          <w:bCs/>
          <w:i/>
          <w:iCs/>
          <w:color w:val="1D1C1D"/>
          <w:u w:val="single"/>
          <w:shd w:val="clear" w:color="auto" w:fill="FFFFFF"/>
        </w:rPr>
        <w:t xml:space="preserve">not </w:t>
      </w: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explained in the text you have just read:</w:t>
      </w:r>
    </w:p>
    <w:p w14:paraId="24F46D8F" w14:textId="77777777" w:rsidR="00870A1D" w:rsidRPr="000A420A" w:rsidRDefault="00870A1D" w:rsidP="00870A1D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 xml:space="preserve">Staying home and away from others if you feel sick </w:t>
      </w:r>
    </w:p>
    <w:p w14:paraId="501BCEBB" w14:textId="77777777" w:rsidR="00870A1D" w:rsidRPr="000A420A" w:rsidRDefault="00870A1D" w:rsidP="00870A1D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 xml:space="preserve">Avoiding gathering in large groups </w:t>
      </w:r>
    </w:p>
    <w:p w14:paraId="55D6B639" w14:textId="77777777" w:rsidR="00870A1D" w:rsidRPr="000A420A" w:rsidRDefault="00870A1D" w:rsidP="00870A1D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Providing proof of a negative COVID-19 test before returning to Canada after travelling</w:t>
      </w:r>
    </w:p>
    <w:p w14:paraId="29197DD4" w14:textId="77777777" w:rsidR="00870A1D" w:rsidRPr="000A420A" w:rsidRDefault="00870A1D" w:rsidP="00870A1D">
      <w:pPr>
        <w:pStyle w:val="ListParagraph"/>
        <w:numPr>
          <w:ilvl w:val="0"/>
          <w:numId w:val="3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u w:val="single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Limit contact with those at risk of more severe illness</w:t>
      </w:r>
      <w:r w:rsidRPr="000A420A">
        <w:rPr>
          <w:rFonts w:ascii="Times New Roman" w:hAnsi="Times New Roman" w:cs="Times New Roman"/>
          <w:i/>
          <w:iCs/>
          <w:color w:val="1D1C1D"/>
          <w:u w:val="single"/>
          <w:shd w:val="clear" w:color="auto" w:fill="FFFFFF"/>
        </w:rPr>
        <w:t xml:space="preserve"> </w:t>
      </w:r>
    </w:p>
    <w:p w14:paraId="51FCEEAE" w14:textId="77777777" w:rsidR="00870A1D" w:rsidRPr="00410848" w:rsidRDefault="00870A1D" w:rsidP="00870A1D">
      <w:pPr>
        <w:rPr>
          <w:rFonts w:ascii="Times New Roman" w:hAnsi="Times New Roman" w:cs="Times New Roman"/>
          <w:color w:val="1D1C1D"/>
          <w:u w:val="single"/>
          <w:shd w:val="clear" w:color="auto" w:fill="FFFFFF"/>
        </w:rPr>
      </w:pPr>
    </w:p>
    <w:p w14:paraId="6F5D59AE" w14:textId="77777777" w:rsidR="00870A1D" w:rsidRPr="00410848" w:rsidRDefault="00870A1D" w:rsidP="00870A1D">
      <w:pPr>
        <w:rPr>
          <w:rFonts w:ascii="Times New Roman" w:hAnsi="Times New Roman" w:cs="Times New Roman"/>
          <w:b/>
          <w:bCs/>
          <w:color w:val="1D1C1D"/>
          <w:u w:val="single"/>
          <w:shd w:val="clear" w:color="auto" w:fill="FFFFFF"/>
        </w:rPr>
      </w:pPr>
      <w:r w:rsidRPr="00410848">
        <w:rPr>
          <w:rFonts w:ascii="Times New Roman" w:hAnsi="Times New Roman" w:cs="Times New Roman"/>
          <w:b/>
          <w:bCs/>
          <w:color w:val="1D1C1D"/>
          <w:u w:val="single"/>
          <w:shd w:val="clear" w:color="auto" w:fill="FFFFFF"/>
        </w:rPr>
        <w:t>Travel/quarantine/isolation</w:t>
      </w:r>
    </w:p>
    <w:p w14:paraId="6B466B8F" w14:textId="77777777" w:rsidR="00870A1D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color w:val="1D1C1D"/>
          <w:shd w:val="clear" w:color="auto" w:fill="FFFFFF"/>
        </w:rPr>
        <w:t>Public health recommends avoiding all non-essential travel outside of Canada as travelling increases your risk of getting infected with COVID-19. If you are planning to return to Canada, you may be required to</w:t>
      </w:r>
      <w:r>
        <w:rPr>
          <w:rFonts w:ascii="Times New Roman" w:hAnsi="Times New Roman" w:cs="Times New Roman"/>
          <w:color w:val="1D1C1D"/>
          <w:shd w:val="clear" w:color="auto" w:fill="FFFFFF"/>
        </w:rPr>
        <w:t xml:space="preserve"> </w:t>
      </w:r>
      <w:r w:rsidRPr="00410848">
        <w:rPr>
          <w:rFonts w:ascii="Times New Roman" w:hAnsi="Times New Roman" w:cs="Times New Roman"/>
          <w:color w:val="1D1C1D"/>
          <w:shd w:val="clear" w:color="auto" w:fill="FFFFFF"/>
        </w:rPr>
        <w:t xml:space="preserve">take a COVID-19 test and provide proof of a negative COVID-19 test result before entering Canada. </w:t>
      </w:r>
    </w:p>
    <w:p w14:paraId="079936D4" w14:textId="77777777" w:rsidR="00870A1D" w:rsidRPr="00410848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</w:p>
    <w:p w14:paraId="1BD90975" w14:textId="77777777" w:rsidR="00870A1D" w:rsidRPr="00410848" w:rsidRDefault="00870A1D" w:rsidP="00870A1D">
      <w:pPr>
        <w:rPr>
          <w:rFonts w:ascii="Times New Roman" w:hAnsi="Times New Roman" w:cs="Times New Roman"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color w:val="1D1C1D"/>
          <w:shd w:val="clear" w:color="auto" w:fill="FFFFFF"/>
        </w:rPr>
        <w:t>Upon your return to Canada (as well as for return from inter-provincial travel between certain provinces/territories), you may be required to:</w:t>
      </w:r>
    </w:p>
    <w:p w14:paraId="704C87F2" w14:textId="77777777" w:rsidR="00870A1D" w:rsidRPr="00C47D4E" w:rsidRDefault="00870A1D" w:rsidP="00870A1D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Q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uarantine (self-isolate) at home when you may have been exposed to COVID-19 and have no symptoms</w:t>
      </w:r>
    </w:p>
    <w:p w14:paraId="430842D4" w14:textId="77777777" w:rsidR="00870A1D" w:rsidRPr="00C47D4E" w:rsidRDefault="00870A1D" w:rsidP="00870A1D">
      <w:pPr>
        <w:pStyle w:val="ListParagraph"/>
        <w:numPr>
          <w:ilvl w:val="0"/>
          <w:numId w:val="6"/>
        </w:numPr>
        <w:spacing w:after="160" w:line="259" w:lineRule="auto"/>
        <w:rPr>
          <w:rFonts w:ascii="Times New Roman" w:hAnsi="Times New Roman" w:cs="Times New Roman"/>
          <w:color w:val="1D1C1D"/>
          <w:shd w:val="clear" w:color="auto" w:fill="FFFFFF"/>
        </w:rPr>
      </w:pPr>
      <w:r>
        <w:rPr>
          <w:rFonts w:ascii="Times New Roman" w:hAnsi="Times New Roman" w:cs="Times New Roman"/>
          <w:color w:val="1D1C1D"/>
          <w:shd w:val="clear" w:color="auto" w:fill="FFFFFF"/>
        </w:rPr>
        <w:t>I</w:t>
      </w:r>
      <w:r w:rsidRPr="00C47D4E">
        <w:rPr>
          <w:rFonts w:ascii="Times New Roman" w:hAnsi="Times New Roman" w:cs="Times New Roman"/>
          <w:color w:val="1D1C1D"/>
          <w:shd w:val="clear" w:color="auto" w:fill="FFFFFF"/>
        </w:rPr>
        <w:t>solate at home if you have been diagnosed with COVID-19, you have symptoms of COVID-19, or if you are waiting to hear results of a COVID-19 lab test</w:t>
      </w:r>
    </w:p>
    <w:p w14:paraId="2EF898DB" w14:textId="77777777" w:rsidR="00870A1D" w:rsidRDefault="00870A1D" w:rsidP="00870A1D">
      <w:pPr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</w:p>
    <w:p w14:paraId="120CDB3C" w14:textId="77777777" w:rsidR="00870A1D" w:rsidRPr="00410848" w:rsidRDefault="00870A1D" w:rsidP="00870A1D">
      <w:pPr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Quiz/check:</w:t>
      </w:r>
    </w:p>
    <w:p w14:paraId="12433FD3" w14:textId="77777777" w:rsidR="00870A1D" w:rsidRPr="00410848" w:rsidRDefault="00870A1D" w:rsidP="00870A1D">
      <w:pPr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 xml:space="preserve">Please select the statement that was </w:t>
      </w:r>
      <w:r w:rsidRPr="00410848">
        <w:rPr>
          <w:rFonts w:ascii="Times New Roman" w:hAnsi="Times New Roman" w:cs="Times New Roman"/>
          <w:b/>
          <w:bCs/>
          <w:i/>
          <w:iCs/>
          <w:color w:val="1D1C1D"/>
          <w:u w:val="single"/>
          <w:shd w:val="clear" w:color="auto" w:fill="FFFFFF"/>
        </w:rPr>
        <w:t xml:space="preserve">not </w:t>
      </w:r>
      <w:r w:rsidRPr="00410848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explained in the text you have just read:</w:t>
      </w:r>
    </w:p>
    <w:p w14:paraId="38F44FE1" w14:textId="77777777" w:rsidR="00870A1D" w:rsidRPr="000A420A" w:rsidRDefault="00870A1D" w:rsidP="00870A1D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Avoiding all non-essential travel</w:t>
      </w:r>
    </w:p>
    <w:p w14:paraId="0FA9367E" w14:textId="77777777" w:rsidR="00870A1D" w:rsidRPr="000A420A" w:rsidRDefault="00870A1D" w:rsidP="00870A1D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Engaging in physical activity outdoors instead of indoors</w:t>
      </w:r>
    </w:p>
    <w:p w14:paraId="699C4BC0" w14:textId="77777777" w:rsidR="00870A1D" w:rsidRPr="000A420A" w:rsidRDefault="00870A1D" w:rsidP="00870A1D">
      <w:pPr>
        <w:pStyle w:val="ListParagraph"/>
        <w:numPr>
          <w:ilvl w:val="0"/>
          <w:numId w:val="2"/>
        </w:numPr>
        <w:spacing w:after="160" w:line="259" w:lineRule="auto"/>
        <w:rPr>
          <w:rFonts w:ascii="Times New Roman" w:hAnsi="Times New Roman" w:cs="Times New Roman"/>
          <w:i/>
          <w:iCs/>
          <w:color w:val="1D1C1D"/>
          <w:shd w:val="clear" w:color="auto" w:fill="FFFFFF"/>
        </w:rPr>
      </w:pPr>
      <w:r w:rsidRPr="000A420A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Taking a COVID-19 test before entering Canada</w:t>
      </w:r>
    </w:p>
    <w:p w14:paraId="2C12E5A2" w14:textId="77777777" w:rsidR="00870A1D" w:rsidRPr="00275078" w:rsidRDefault="00870A1D" w:rsidP="00870A1D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i/>
          <w:iCs/>
        </w:rPr>
      </w:pPr>
      <w:r w:rsidRPr="006C037C">
        <w:rPr>
          <w:rFonts w:ascii="Times New Roman" w:hAnsi="Times New Roman" w:cs="Times New Roman"/>
          <w:i/>
          <w:iCs/>
          <w:color w:val="1D1C1D"/>
          <w:shd w:val="clear" w:color="auto" w:fill="FFFFFF"/>
        </w:rPr>
        <w:t>Isolating at home if you have symptoms of COVID-19 upon your return to Canada</w:t>
      </w:r>
    </w:p>
    <w:p w14:paraId="32A8ED12" w14:textId="77777777" w:rsidR="009E371E" w:rsidRDefault="009E371E"/>
    <w:sectPr w:rsidR="009E37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B6AFF"/>
    <w:multiLevelType w:val="hybridMultilevel"/>
    <w:tmpl w:val="400C5A12"/>
    <w:lvl w:ilvl="0" w:tplc="C2163FF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3757BD"/>
    <w:multiLevelType w:val="hybridMultilevel"/>
    <w:tmpl w:val="A552D75A"/>
    <w:lvl w:ilvl="0" w:tplc="1856076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7CD16A0"/>
    <w:multiLevelType w:val="hybridMultilevel"/>
    <w:tmpl w:val="491AB8B6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3" w15:restartNumberingAfterBreak="0">
    <w:nsid w:val="468350F6"/>
    <w:multiLevelType w:val="hybridMultilevel"/>
    <w:tmpl w:val="4CB64222"/>
    <w:lvl w:ilvl="0" w:tplc="90F46E5A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924407"/>
    <w:multiLevelType w:val="hybridMultilevel"/>
    <w:tmpl w:val="F5182C5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2A553F0"/>
    <w:multiLevelType w:val="hybridMultilevel"/>
    <w:tmpl w:val="E3F4AAA4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4661483">
    <w:abstractNumId w:val="3"/>
  </w:num>
  <w:num w:numId="2" w16cid:durableId="1360820175">
    <w:abstractNumId w:val="0"/>
  </w:num>
  <w:num w:numId="3" w16cid:durableId="1478841410">
    <w:abstractNumId w:val="1"/>
  </w:num>
  <w:num w:numId="4" w16cid:durableId="476798188">
    <w:abstractNumId w:val="5"/>
  </w:num>
  <w:num w:numId="5" w16cid:durableId="1676615529">
    <w:abstractNumId w:val="2"/>
  </w:num>
  <w:num w:numId="6" w16cid:durableId="5898953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0A1D"/>
    <w:rsid w:val="0002084C"/>
    <w:rsid w:val="00032935"/>
    <w:rsid w:val="00087CC3"/>
    <w:rsid w:val="00154CEC"/>
    <w:rsid w:val="001569EB"/>
    <w:rsid w:val="00174F0B"/>
    <w:rsid w:val="00182F2A"/>
    <w:rsid w:val="002B75D2"/>
    <w:rsid w:val="002D5FB9"/>
    <w:rsid w:val="002D7581"/>
    <w:rsid w:val="00321A01"/>
    <w:rsid w:val="00357374"/>
    <w:rsid w:val="003E61C7"/>
    <w:rsid w:val="00406B5F"/>
    <w:rsid w:val="0040790C"/>
    <w:rsid w:val="0042262E"/>
    <w:rsid w:val="004505BD"/>
    <w:rsid w:val="004A60A1"/>
    <w:rsid w:val="004E7E4A"/>
    <w:rsid w:val="005156B1"/>
    <w:rsid w:val="00527106"/>
    <w:rsid w:val="00536175"/>
    <w:rsid w:val="00577307"/>
    <w:rsid w:val="005A2089"/>
    <w:rsid w:val="005D7D2D"/>
    <w:rsid w:val="006805E7"/>
    <w:rsid w:val="006867C0"/>
    <w:rsid w:val="00824E0A"/>
    <w:rsid w:val="0083771D"/>
    <w:rsid w:val="00870A1D"/>
    <w:rsid w:val="008865C2"/>
    <w:rsid w:val="008E21C9"/>
    <w:rsid w:val="008F5CB7"/>
    <w:rsid w:val="00947554"/>
    <w:rsid w:val="009675DD"/>
    <w:rsid w:val="00983DB1"/>
    <w:rsid w:val="0099637A"/>
    <w:rsid w:val="009C2595"/>
    <w:rsid w:val="009E371E"/>
    <w:rsid w:val="009F4600"/>
    <w:rsid w:val="00A306E6"/>
    <w:rsid w:val="00AF2B16"/>
    <w:rsid w:val="00B17CF9"/>
    <w:rsid w:val="00B27B11"/>
    <w:rsid w:val="00B57A63"/>
    <w:rsid w:val="00B67A06"/>
    <w:rsid w:val="00B71399"/>
    <w:rsid w:val="00BB3F71"/>
    <w:rsid w:val="00BD52E6"/>
    <w:rsid w:val="00BF2D48"/>
    <w:rsid w:val="00C06660"/>
    <w:rsid w:val="00C55FEB"/>
    <w:rsid w:val="00D163D3"/>
    <w:rsid w:val="00D170C5"/>
    <w:rsid w:val="00D21183"/>
    <w:rsid w:val="00D70CD5"/>
    <w:rsid w:val="00D86431"/>
    <w:rsid w:val="00DA50B4"/>
    <w:rsid w:val="00DC71DD"/>
    <w:rsid w:val="00E15DCF"/>
    <w:rsid w:val="00E5510A"/>
    <w:rsid w:val="00E643C7"/>
    <w:rsid w:val="00E93E95"/>
    <w:rsid w:val="00E9613D"/>
    <w:rsid w:val="00EA69E6"/>
    <w:rsid w:val="00F84B5D"/>
    <w:rsid w:val="00F97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8FE18"/>
  <w15:chartTrackingRefBased/>
  <w15:docId w15:val="{4597E129-234D-7F4A-B283-A905883F0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0A1D"/>
    <w:rPr>
      <w:rFonts w:eastAsiaTheme="minorHAnsi"/>
      <w:lang w:val="en-US"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0A1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675D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675D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7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1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60</Words>
  <Characters>319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Zhu</dc:creator>
  <cp:keywords/>
  <dc:description/>
  <cp:lastModifiedBy>Stephanie</cp:lastModifiedBy>
  <cp:revision>6</cp:revision>
  <dcterms:created xsi:type="dcterms:W3CDTF">2022-01-19T23:48:00Z</dcterms:created>
  <dcterms:modified xsi:type="dcterms:W3CDTF">2022-05-27T17:54:00Z</dcterms:modified>
</cp:coreProperties>
</file>